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F32E6E" w14:textId="0D174E86" w:rsidR="00180D93" w:rsidRPr="004A7276" w:rsidRDefault="00180D93" w:rsidP="00180D93">
      <w:pPr>
        <w:rPr>
          <w:rFonts w:ascii="Times New Roman" w:eastAsia="Calibri" w:hAnsi="Times New Roman" w:cs="Times New Roman"/>
          <w:sz w:val="20"/>
          <w:szCs w:val="20"/>
          <w:lang w:val="en-US" w:bidi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. </w:t>
      </w:r>
      <w:r w:rsidRPr="00052AE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052AEF">
        <w:rPr>
          <w:rFonts w:ascii="Times New Roman" w:hAnsi="Times New Roman" w:cs="Times New Roman"/>
          <w:b/>
          <w:bCs/>
          <w:sz w:val="20"/>
          <w:szCs w:val="20"/>
          <w:lang w:val="en-US"/>
        </w:rPr>
        <w:t>4:</w:t>
      </w:r>
      <w:r w:rsidRPr="00DD7512">
        <w:rPr>
          <w:rFonts w:ascii="Times New Roman" w:hAnsi="Times New Roman" w:cs="Times New Roman"/>
          <w:sz w:val="20"/>
          <w:szCs w:val="20"/>
          <w:lang w:val="en-US"/>
        </w:rPr>
        <w:t xml:space="preserve"> Comparison of toxicities i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056BD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patients with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WBRT + boost</w:t>
      </w:r>
      <w:r w:rsidRPr="00F056BD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vs. patients wi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th WBRT only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N</w:t>
      </w:r>
      <w:r w:rsidRPr="00F056BD">
        <w:rPr>
          <w:rFonts w:ascii="Times New Roman" w:eastAsia="Calibri" w:hAnsi="Times New Roman" w:cs="Times New Roman"/>
          <w:sz w:val="20"/>
          <w:szCs w:val="20"/>
          <w:lang w:val="en-US" w:bidi="en-US"/>
        </w:rPr>
        <w:t>umbers of patients (percentage) are presented, if not otherwise specified</w:t>
      </w:r>
      <w:r>
        <w:rPr>
          <w:rFonts w:ascii="Times New Roman" w:eastAsia="Calibri" w:hAnsi="Times New Roman" w:cs="Times New Roman"/>
          <w:sz w:val="20"/>
          <w:szCs w:val="20"/>
          <w:lang w:val="en-US" w:bidi="en-US"/>
        </w:rPr>
        <w:t>.</w:t>
      </w:r>
      <w:r w:rsidR="000334D0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0334D0" w:rsidRPr="000334D0">
        <w:rPr>
          <w:rFonts w:ascii="Times New Roman" w:eastAsia="Calibri" w:hAnsi="Times New Roman" w:cs="Times New Roman"/>
          <w:sz w:val="20"/>
          <w:szCs w:val="20"/>
          <w:lang w:val="en-US" w:bidi="en-US"/>
        </w:rPr>
        <w:t>Only the most frequently occurring side effects are listed here.</w:t>
      </w:r>
      <w:r w:rsidR="000334D0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43679E">
        <w:rPr>
          <w:rFonts w:ascii="Times New Roman" w:eastAsia="Calibri" w:hAnsi="Times New Roman" w:cs="Times New Roman"/>
          <w:sz w:val="20"/>
          <w:szCs w:val="20"/>
          <w:lang w:val="en-US" w:bidi="en-US"/>
        </w:rPr>
        <w:t>N</w:t>
      </w:r>
      <w:r w:rsidR="0029257D">
        <w:rPr>
          <w:rFonts w:ascii="Times New Roman" w:eastAsia="Calibri" w:hAnsi="Times New Roman" w:cs="Times New Roman"/>
          <w:sz w:val="20"/>
          <w:szCs w:val="20"/>
          <w:lang w:val="en-US" w:bidi="en-US"/>
        </w:rPr>
        <w:t>eurocognitive and functional outcomes</w:t>
      </w:r>
      <w:r w:rsidR="0043679E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43679E">
        <w:rPr>
          <w:rFonts w:ascii="Times New Roman" w:eastAsia="Calibri" w:hAnsi="Times New Roman" w:cs="Times New Roman"/>
          <w:sz w:val="20"/>
          <w:szCs w:val="20"/>
          <w:lang w:val="en-US" w:bidi="en-US"/>
        </w:rPr>
        <w:t>occurred in the following number of patients</w:t>
      </w:r>
      <w:r w:rsidR="0029257D">
        <w:rPr>
          <w:rFonts w:ascii="Times New Roman" w:eastAsia="Calibri" w:hAnsi="Times New Roman" w:cs="Times New Roman"/>
          <w:sz w:val="20"/>
          <w:szCs w:val="20"/>
          <w:lang w:val="en-US" w:bidi="en-US"/>
        </w:rPr>
        <w:t>:</w:t>
      </w:r>
      <w:r w:rsidR="000334D0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concentration impairment n = 2, memory impairment n = 3</w:t>
      </w:r>
      <w:r w:rsidR="0029257D">
        <w:rPr>
          <w:rFonts w:ascii="Times New Roman" w:eastAsia="Calibri" w:hAnsi="Times New Roman" w:cs="Times New Roman"/>
          <w:sz w:val="20"/>
          <w:szCs w:val="20"/>
          <w:lang w:val="en-US" w:bidi="en-US"/>
        </w:rPr>
        <w:t>.</w:t>
      </w:r>
      <w:r w:rsidR="000334D0" w:rsidRPr="000334D0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7755CF" w:rsidRPr="00D00D1C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1</w:t>
      </w:r>
      <w:r w:rsidR="007755CF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Pearson</w:t>
      </w:r>
      <w:r w:rsidR="007755CF">
        <w:rPr>
          <w:rFonts w:ascii="Times New Roman" w:eastAsia="Calibri" w:hAnsi="Times New Roman" w:cs="Times New Roman"/>
          <w:sz w:val="20"/>
          <w:szCs w:val="20"/>
          <w:lang w:val="en-US" w:bidi="en-US"/>
        </w:rPr>
        <w:t>’s c</w:t>
      </w:r>
      <w:r w:rsidR="007755CF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hi-</w:t>
      </w:r>
      <w:r w:rsidR="007755CF">
        <w:rPr>
          <w:rFonts w:ascii="Times New Roman" w:eastAsia="Calibri" w:hAnsi="Times New Roman" w:cs="Times New Roman"/>
          <w:sz w:val="20"/>
          <w:szCs w:val="20"/>
          <w:lang w:val="en-US" w:bidi="en-US"/>
        </w:rPr>
        <w:t>squared t</w:t>
      </w:r>
      <w:r w:rsidR="007755CF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est, </w:t>
      </w:r>
      <w:r w:rsidR="007755CF" w:rsidRPr="00D00D1C">
        <w:rPr>
          <w:rFonts w:ascii="Times New Roman" w:eastAsia="Calibri" w:hAnsi="Times New Roman" w:cs="Times New Roman"/>
          <w:sz w:val="20"/>
          <w:szCs w:val="20"/>
          <w:vertAlign w:val="superscript"/>
          <w:lang w:val="en-US" w:bidi="en-US"/>
        </w:rPr>
        <w:t>2</w:t>
      </w:r>
      <w:r w:rsidR="007755CF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Mann-Whitney</w:t>
      </w:r>
      <w:r w:rsidR="007755CF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7755CF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U</w:t>
      </w:r>
      <w:r w:rsidR="007755CF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t</w:t>
      </w:r>
      <w:r w:rsidR="007755CF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>est</w:t>
      </w:r>
      <w:r w:rsidR="007755CF">
        <w:rPr>
          <w:rFonts w:ascii="Times New Roman" w:eastAsia="Calibri" w:hAnsi="Times New Roman" w:cs="Times New Roman"/>
          <w:sz w:val="20"/>
          <w:szCs w:val="20"/>
          <w:lang w:val="en-US" w:bidi="en-US"/>
        </w:rPr>
        <w:t>.</w:t>
      </w:r>
      <w:r w:rsidR="007755CF" w:rsidRPr="00D00D1C">
        <w:rPr>
          <w:rFonts w:ascii="Times New Roman" w:eastAsia="Calibri" w:hAnsi="Times New Roman" w:cs="Times New Roman"/>
          <w:sz w:val="20"/>
          <w:szCs w:val="20"/>
          <w:lang w:val="en-US" w:bidi="en-US"/>
        </w:rPr>
        <w:t xml:space="preserve"> </w:t>
      </w:r>
      <w:r w:rsidR="006B77B6">
        <w:rPr>
          <w:rFonts w:ascii="Times New Roman" w:eastAsia="Calibri" w:hAnsi="Times New Roman" w:cs="Times New Roman"/>
          <w:sz w:val="20"/>
          <w:szCs w:val="20"/>
          <w:lang w:val="en-US" w:bidi="en-US"/>
        </w:rPr>
        <w:t>RT</w:t>
      </w:r>
      <w:r w:rsidR="006B77B6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—</w:t>
      </w:r>
      <w:r w:rsidR="006B77B6">
        <w:rPr>
          <w:rFonts w:ascii="Times New Roman" w:eastAsia="Calibri" w:hAnsi="Times New Roman" w:cs="Times New Roman"/>
          <w:sz w:val="20"/>
          <w:szCs w:val="20"/>
          <w:lang w:val="en-US" w:bidi="en-US"/>
        </w:rPr>
        <w:t>radiotherapy. WBRT</w:t>
      </w:r>
      <w:r w:rsidR="006B77B6" w:rsidRPr="001D3C65">
        <w:rPr>
          <w:rFonts w:ascii="Times New Roman" w:eastAsia="Calibri" w:hAnsi="Times New Roman" w:cs="Times New Roman"/>
          <w:sz w:val="20"/>
          <w:szCs w:val="20"/>
          <w:lang w:val="en-US" w:bidi="en-US"/>
        </w:rPr>
        <w:t>—</w:t>
      </w:r>
      <w:r w:rsidR="006B77B6">
        <w:rPr>
          <w:rFonts w:ascii="Times New Roman" w:eastAsia="Calibri" w:hAnsi="Times New Roman" w:cs="Times New Roman"/>
          <w:sz w:val="20"/>
          <w:szCs w:val="20"/>
          <w:lang w:val="en-US" w:bidi="en-US"/>
        </w:rPr>
        <w:t>whole brain radiotherapy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1"/>
        <w:gridCol w:w="2403"/>
        <w:gridCol w:w="2206"/>
        <w:gridCol w:w="1702"/>
      </w:tblGrid>
      <w:tr w:rsidR="00180D93" w:rsidRPr="00A067C9" w14:paraId="23F82D23" w14:textId="77777777" w:rsidTr="00722030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548F699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ide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RT</w:t>
            </w:r>
          </w:p>
          <w:p w14:paraId="4B290DBE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1011AC7" w14:textId="77777777" w:rsidR="00180D93" w:rsidRPr="00A6563E" w:rsidRDefault="00180D93" w:rsidP="00722030">
            <w:pPr>
              <w:ind w:left="20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BRT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 boost,</w:t>
            </w: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 = 201</w:t>
            </w:r>
          </w:p>
          <w:p w14:paraId="226CF539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490856A3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BRT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</w:t>
            </w: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n = 52</w:t>
            </w:r>
          </w:p>
          <w:p w14:paraId="5FF082C4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</w:tcPr>
          <w:p w14:paraId="28D58FBE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180D93" w:rsidRPr="00A067C9" w14:paraId="465927C6" w14:textId="77777777" w:rsidTr="00722030">
        <w:tc>
          <w:tcPr>
            <w:tcW w:w="2977" w:type="dxa"/>
            <w:tcBorders>
              <w:top w:val="single" w:sz="4" w:space="0" w:color="auto"/>
            </w:tcBorders>
          </w:tcPr>
          <w:p w14:paraId="02E86BA3" w14:textId="77777777" w:rsidR="00180D93" w:rsidRPr="00A6563E" w:rsidRDefault="00180D93" w:rsidP="0072203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2976107A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9" w:type="dxa"/>
            <w:tcBorders>
              <w:top w:val="single" w:sz="4" w:space="0" w:color="auto"/>
            </w:tcBorders>
          </w:tcPr>
          <w:p w14:paraId="3162DE02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38EBBA5C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D93" w:rsidRPr="00A067C9" w14:paraId="4FB26CDF" w14:textId="77777777" w:rsidTr="00722030">
        <w:tc>
          <w:tcPr>
            <w:tcW w:w="2977" w:type="dxa"/>
          </w:tcPr>
          <w:p w14:paraId="6557B44A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anial</w:t>
            </w:r>
            <w:r w:rsidRPr="00662E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</w:p>
        </w:tc>
        <w:tc>
          <w:tcPr>
            <w:tcW w:w="2835" w:type="dxa"/>
          </w:tcPr>
          <w:p w14:paraId="70AC6128" w14:textId="77777777" w:rsidR="00180D93" w:rsidRPr="00A6563E" w:rsidRDefault="00180D93" w:rsidP="00722030">
            <w:pPr>
              <w:ind w:left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77 (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3)</w:t>
            </w:r>
          </w:p>
        </w:tc>
        <w:tc>
          <w:tcPr>
            <w:tcW w:w="2639" w:type="dxa"/>
          </w:tcPr>
          <w:p w14:paraId="2018396A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16 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005" w:type="dxa"/>
          </w:tcPr>
          <w:p w14:paraId="5C5F50FA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  <w:r w:rsidRPr="00A656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180D93" w:rsidRPr="00A067C9" w14:paraId="5976275C" w14:textId="77777777" w:rsidTr="00722030">
        <w:tc>
          <w:tcPr>
            <w:tcW w:w="2977" w:type="dxa"/>
          </w:tcPr>
          <w:p w14:paraId="0B078FFD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62EC8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ghes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2835" w:type="dxa"/>
          </w:tcPr>
          <w:p w14:paraId="3C2BA2BE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39" w:type="dxa"/>
          </w:tcPr>
          <w:p w14:paraId="710F37F3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5" w:type="dxa"/>
          </w:tcPr>
          <w:p w14:paraId="6FE258D0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73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180D93" w:rsidRPr="00A067C9" w14:paraId="1F074435" w14:textId="77777777" w:rsidTr="00722030">
        <w:tc>
          <w:tcPr>
            <w:tcW w:w="2977" w:type="dxa"/>
          </w:tcPr>
          <w:p w14:paraId="24D0E1BF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G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 xml:space="preserve"> 0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6563E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835" w:type="dxa"/>
          </w:tcPr>
          <w:p w14:paraId="7C711062" w14:textId="77777777" w:rsidR="00180D93" w:rsidRPr="00A6563E" w:rsidRDefault="00180D93" w:rsidP="00722030">
            <w:pPr>
              <w:ind w:left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191 (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639" w:type="dxa"/>
          </w:tcPr>
          <w:p w14:paraId="188E820E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50 (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2)</w:t>
            </w:r>
          </w:p>
        </w:tc>
        <w:tc>
          <w:tcPr>
            <w:tcW w:w="2005" w:type="dxa"/>
          </w:tcPr>
          <w:p w14:paraId="2E200FB4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D93" w:rsidRPr="00A067C9" w14:paraId="16F17A02" w14:textId="77777777" w:rsidTr="00722030">
        <w:tc>
          <w:tcPr>
            <w:tcW w:w="2977" w:type="dxa"/>
          </w:tcPr>
          <w:p w14:paraId="74D07A98" w14:textId="77777777" w:rsidR="00180D93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G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 xml:space="preserve"> 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 w:rsidRPr="00A6563E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  <w:p w14:paraId="7CFC1526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</w:tcPr>
          <w:p w14:paraId="6DC43D6D" w14:textId="77777777" w:rsidR="00180D93" w:rsidRPr="00A6563E" w:rsidRDefault="00180D93" w:rsidP="00722030">
            <w:pPr>
              <w:ind w:left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10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639" w:type="dxa"/>
          </w:tcPr>
          <w:p w14:paraId="1C756AB9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2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005" w:type="dxa"/>
          </w:tcPr>
          <w:p w14:paraId="5F8BF2E1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0D93" w:rsidRPr="00A067C9" w14:paraId="13E09023" w14:textId="77777777" w:rsidTr="00722030">
        <w:tc>
          <w:tcPr>
            <w:tcW w:w="2977" w:type="dxa"/>
          </w:tcPr>
          <w:p w14:paraId="48E25127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Cephalg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proofErr w:type="spellEnd"/>
            <w:r w:rsidRPr="00A6563E">
              <w:rPr>
                <w:rFonts w:ascii="Times New Roman" w:hAnsi="Times New Roman" w:cs="Times New Roman"/>
                <w:sz w:val="20"/>
                <w:szCs w:val="20"/>
              </w:rPr>
              <w:t xml:space="preserve">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35" w:type="dxa"/>
          </w:tcPr>
          <w:p w14:paraId="2D502860" w14:textId="77777777" w:rsidR="00180D93" w:rsidRPr="00A6563E" w:rsidRDefault="00180D93" w:rsidP="00722030">
            <w:pPr>
              <w:ind w:left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22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639" w:type="dxa"/>
          </w:tcPr>
          <w:p w14:paraId="7729B13B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2 (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8)</w:t>
            </w:r>
          </w:p>
        </w:tc>
        <w:tc>
          <w:tcPr>
            <w:tcW w:w="2005" w:type="dxa"/>
          </w:tcPr>
          <w:p w14:paraId="158113C8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  <w:r w:rsidRPr="00A656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180D93" w:rsidRPr="00A067C9" w14:paraId="0372AF3A" w14:textId="77777777" w:rsidTr="00722030">
        <w:tc>
          <w:tcPr>
            <w:tcW w:w="2977" w:type="dxa"/>
          </w:tcPr>
          <w:p w14:paraId="29065633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Fatigue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835" w:type="dxa"/>
          </w:tcPr>
          <w:p w14:paraId="7325A0F1" w14:textId="77777777" w:rsidR="00180D93" w:rsidRPr="00A6563E" w:rsidRDefault="00180D93" w:rsidP="00722030">
            <w:pPr>
              <w:ind w:left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12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2639" w:type="dxa"/>
          </w:tcPr>
          <w:p w14:paraId="059C2328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4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005" w:type="dxa"/>
          </w:tcPr>
          <w:p w14:paraId="51FD74B2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649</w:t>
            </w:r>
            <w:r w:rsidRPr="00A656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180D93" w:rsidRPr="00A067C9" w14:paraId="39930189" w14:textId="77777777" w:rsidTr="00722030">
        <w:tc>
          <w:tcPr>
            <w:tcW w:w="2977" w:type="dxa"/>
          </w:tcPr>
          <w:p w14:paraId="61B90063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Alop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ia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 xml:space="preserve">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835" w:type="dxa"/>
          </w:tcPr>
          <w:p w14:paraId="1150B846" w14:textId="77777777" w:rsidR="00180D93" w:rsidRPr="00A6563E" w:rsidRDefault="00180D93" w:rsidP="00722030">
            <w:pPr>
              <w:ind w:left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21 (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2639" w:type="dxa"/>
          </w:tcPr>
          <w:p w14:paraId="60BA14E4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2005" w:type="dxa"/>
          </w:tcPr>
          <w:p w14:paraId="5DC06942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5</w:t>
            </w:r>
            <w:r w:rsidRPr="00A656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</w:tr>
      <w:tr w:rsidR="00180D93" w:rsidRPr="00A067C9" w14:paraId="37BE9422" w14:textId="77777777" w:rsidTr="00722030">
        <w:tc>
          <w:tcPr>
            <w:tcW w:w="2977" w:type="dxa"/>
          </w:tcPr>
          <w:p w14:paraId="57AEC893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Nausea 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r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835" w:type="dxa"/>
          </w:tcPr>
          <w:p w14:paraId="67518724" w14:textId="77777777" w:rsidR="00180D93" w:rsidRPr="00A6563E" w:rsidRDefault="00180D93" w:rsidP="00722030">
            <w:pPr>
              <w:ind w:left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32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639" w:type="dxa"/>
          </w:tcPr>
          <w:p w14:paraId="3DBA64D1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4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7)</w:t>
            </w:r>
          </w:p>
        </w:tc>
        <w:tc>
          <w:tcPr>
            <w:tcW w:w="2005" w:type="dxa"/>
          </w:tcPr>
          <w:p w14:paraId="32BA7F9E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A656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180D93" w:rsidRPr="00A067C9" w14:paraId="428621F3" w14:textId="77777777" w:rsidTr="00722030">
        <w:tc>
          <w:tcPr>
            <w:tcW w:w="2977" w:type="dxa"/>
          </w:tcPr>
          <w:p w14:paraId="2545BDFC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1"/>
                <w:szCs w:val="21"/>
              </w:rPr>
              <w:t>L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euk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oence</w:t>
            </w:r>
            <w:r w:rsidRPr="00662EC8">
              <w:rPr>
                <w:rFonts w:ascii="Times New Roman" w:hAnsi="Times New Roman" w:cs="Times New Roman"/>
                <w:sz w:val="21"/>
                <w:szCs w:val="21"/>
              </w:rPr>
              <w:t>phalo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athy</w:t>
            </w:r>
            <w:proofErr w:type="spellEnd"/>
          </w:p>
        </w:tc>
        <w:tc>
          <w:tcPr>
            <w:tcW w:w="2835" w:type="dxa"/>
          </w:tcPr>
          <w:p w14:paraId="7F963A05" w14:textId="77777777" w:rsidR="00180D93" w:rsidRPr="00A6563E" w:rsidRDefault="00180D93" w:rsidP="00722030">
            <w:pPr>
              <w:ind w:left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9 (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2639" w:type="dxa"/>
          </w:tcPr>
          <w:p w14:paraId="413CCAFA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1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9)</w:t>
            </w:r>
          </w:p>
        </w:tc>
        <w:tc>
          <w:tcPr>
            <w:tcW w:w="2005" w:type="dxa"/>
          </w:tcPr>
          <w:p w14:paraId="5443A7B8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6563E">
              <w:rPr>
                <w:rFonts w:ascii="Times New Roman" w:hAnsi="Times New Roman" w:cs="Times New Roman"/>
                <w:sz w:val="20"/>
                <w:szCs w:val="20"/>
              </w:rPr>
              <w:t>399</w:t>
            </w:r>
            <w:r w:rsidRPr="00A6563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180D93" w:rsidRPr="00757216" w14:paraId="33903433" w14:textId="77777777" w:rsidTr="00722030">
        <w:tc>
          <w:tcPr>
            <w:tcW w:w="2977" w:type="dxa"/>
          </w:tcPr>
          <w:p w14:paraId="2ED13488" w14:textId="77777777" w:rsidR="00180D93" w:rsidRPr="00A6563E" w:rsidRDefault="00180D93" w:rsidP="007220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835" w:type="dxa"/>
          </w:tcPr>
          <w:p w14:paraId="2AD9034C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639" w:type="dxa"/>
          </w:tcPr>
          <w:p w14:paraId="626055CC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05" w:type="dxa"/>
          </w:tcPr>
          <w:p w14:paraId="24C84F20" w14:textId="77777777" w:rsidR="00180D93" w:rsidRPr="00A6563E" w:rsidRDefault="00180D93" w:rsidP="0072203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2D1376FE" w14:textId="77777777" w:rsidR="00180D93" w:rsidRDefault="00180D93"/>
    <w:sectPr w:rsidR="00180D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D93"/>
    <w:rsid w:val="000334D0"/>
    <w:rsid w:val="00086179"/>
    <w:rsid w:val="001630E7"/>
    <w:rsid w:val="00180D93"/>
    <w:rsid w:val="001F772E"/>
    <w:rsid w:val="0029257D"/>
    <w:rsid w:val="0035126D"/>
    <w:rsid w:val="0043679E"/>
    <w:rsid w:val="004A16DA"/>
    <w:rsid w:val="004A7276"/>
    <w:rsid w:val="006B77B6"/>
    <w:rsid w:val="007755CF"/>
    <w:rsid w:val="007C056A"/>
    <w:rsid w:val="00835961"/>
    <w:rsid w:val="008E2D7B"/>
    <w:rsid w:val="00B66FD8"/>
    <w:rsid w:val="00FF2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CFB677"/>
  <w15:chartTrackingRefBased/>
  <w15:docId w15:val="{F0B5CBAB-2106-8444-991C-C091600FC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80D93"/>
  </w:style>
  <w:style w:type="paragraph" w:styleId="berschrift1">
    <w:name w:val="heading 1"/>
    <w:basedOn w:val="Standard"/>
    <w:next w:val="Standard"/>
    <w:link w:val="berschrift1Zchn"/>
    <w:uiPriority w:val="9"/>
    <w:qFormat/>
    <w:rsid w:val="00180D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80D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80D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0D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0D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0D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0D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0D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0D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0D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80D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80D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0D9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0D9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0D9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0D9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0D9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0D9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0D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0D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0D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0D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0D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0D9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0D9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0D9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0D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0D9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0D93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80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8617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8617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8617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617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617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blattmann</dc:creator>
  <cp:keywords/>
  <dc:description/>
  <cp:lastModifiedBy>l.blattmann</cp:lastModifiedBy>
  <cp:revision>7</cp:revision>
  <dcterms:created xsi:type="dcterms:W3CDTF">2025-01-16T08:57:00Z</dcterms:created>
  <dcterms:modified xsi:type="dcterms:W3CDTF">2025-04-24T14:33:00Z</dcterms:modified>
</cp:coreProperties>
</file>